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5784E" w14:textId="77777777" w:rsidR="00B448EE" w:rsidRPr="00795538" w:rsidRDefault="00B448EE" w:rsidP="00B448EE">
      <w:pPr>
        <w:spacing w:after="200"/>
        <w:jc w:val="both"/>
        <w:rPr>
          <w:rFonts w:asciiTheme="minorHAnsi" w:eastAsia="Times New Roman" w:hAnsiTheme="minorHAnsi" w:cstheme="minorHAnsi"/>
          <w:sz w:val="22"/>
          <w:szCs w:val="22"/>
          <w:lang w:val="en-CA"/>
        </w:rPr>
      </w:pPr>
      <w:r w:rsidRPr="00795538"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  <w:lang w:val="en-CA"/>
        </w:rPr>
        <w:t>Supplementary Table 1: WHO ICD-PM stillbirth classification*</w:t>
      </w:r>
    </w:p>
    <w:tbl>
      <w:tblPr>
        <w:tblW w:w="95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3137"/>
        <w:gridCol w:w="4850"/>
      </w:tblGrid>
      <w:tr w:rsidR="00B448EE" w:rsidRPr="00B448EE" w14:paraId="795096A9" w14:textId="77777777" w:rsidTr="00F3556B">
        <w:trPr>
          <w:trHeight w:val="626"/>
        </w:trPr>
        <w:tc>
          <w:tcPr>
            <w:tcW w:w="156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A53CDA" w14:textId="77777777" w:rsidR="00B448EE" w:rsidRPr="00B448EE" w:rsidRDefault="00B448EE" w:rsidP="00F3556B">
            <w:pPr>
              <w:jc w:val="both"/>
              <w:rPr>
                <w:rFonts w:eastAsia="Times New Roman"/>
                <w:b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color w:val="000000"/>
                <w:sz w:val="20"/>
                <w:szCs w:val="20"/>
                <w:lang w:val="en-CA"/>
              </w:rPr>
              <w:t>ICD-PM stillbirth group</w:t>
            </w:r>
          </w:p>
        </w:tc>
        <w:tc>
          <w:tcPr>
            <w:tcW w:w="313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1C3BFB" w14:textId="77777777" w:rsidR="00B448EE" w:rsidRPr="00B448EE" w:rsidRDefault="00B448EE" w:rsidP="00F3556B">
            <w:pPr>
              <w:jc w:val="both"/>
              <w:rPr>
                <w:rFonts w:eastAsia="Times New Roman"/>
                <w:b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color w:val="000000"/>
                <w:sz w:val="20"/>
                <w:szCs w:val="20"/>
                <w:lang w:val="en-CA"/>
              </w:rPr>
              <w:t>Sub-group categories</w:t>
            </w:r>
          </w:p>
        </w:tc>
        <w:tc>
          <w:tcPr>
            <w:tcW w:w="0" w:type="auto"/>
            <w:tcBorders>
              <w:top w:val="single" w:sz="24" w:space="0" w:color="000000"/>
              <w:bottom w:val="single" w:sz="2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5DC48" w14:textId="77777777" w:rsidR="00B448EE" w:rsidRPr="00B448EE" w:rsidRDefault="00B448EE" w:rsidP="00F3556B">
            <w:pPr>
              <w:jc w:val="both"/>
              <w:rPr>
                <w:rFonts w:eastAsia="Times New Roman"/>
                <w:b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color w:val="000000"/>
                <w:sz w:val="20"/>
                <w:szCs w:val="20"/>
                <w:lang w:val="en-CA"/>
              </w:rPr>
              <w:t>Main conditions in the groups</w:t>
            </w:r>
          </w:p>
        </w:tc>
      </w:tr>
      <w:tr w:rsidR="00B448EE" w:rsidRPr="00B448EE" w14:paraId="389AC09D" w14:textId="77777777" w:rsidTr="00F3556B">
        <w:trPr>
          <w:trHeight w:val="943"/>
        </w:trPr>
        <w:tc>
          <w:tcPr>
            <w:tcW w:w="1560" w:type="dxa"/>
            <w:tcBorders>
              <w:top w:val="single" w:sz="24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B0CFCD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ntepartum fetal conditions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(</w:t>
            </w: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3137" w:type="dxa"/>
            <w:tcBorders>
              <w:top w:val="single" w:sz="24" w:space="0" w:color="000000"/>
              <w:left w:val="single" w:sz="8" w:space="0" w:color="000000"/>
            </w:tcBorders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20AF6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1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Congenital malformations, deformations and chromosomal abnormalitie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F7057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Anencephaly, spina bifida, congenital hydrocephalus, congenital malformations of limb(s) etc.</w:t>
            </w:r>
          </w:p>
        </w:tc>
      </w:tr>
      <w:tr w:rsidR="00B448EE" w:rsidRPr="00B448EE" w14:paraId="1A887029" w14:textId="77777777" w:rsidTr="00F3556B">
        <w:trPr>
          <w:trHeight w:val="584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DC1B08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05CD22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A2 – Infec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9B7947" w14:textId="59CA0325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Congenital syphilis, congenital viral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hepatitis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, congeni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rubella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syndrome, congeni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falciparum malaria etc.</w:t>
            </w:r>
          </w:p>
        </w:tc>
      </w:tr>
      <w:tr w:rsidR="00B448EE" w:rsidRPr="00B448EE" w14:paraId="2A5D4FC8" w14:textId="77777777" w:rsidTr="00F3556B">
        <w:trPr>
          <w:trHeight w:val="357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43A6CA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6281AD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3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Antepartum hypoxia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15B213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Intrauterine hypoxia</w:t>
            </w:r>
          </w:p>
        </w:tc>
      </w:tr>
      <w:tr w:rsidR="00B448EE" w:rsidRPr="00B448EE" w14:paraId="12EBECFB" w14:textId="77777777" w:rsidTr="00F3556B">
        <w:trPr>
          <w:trHeight w:val="641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CA6D11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C714F7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4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Other specified antepartum disorder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7C483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Fetal blood loss from vasa praevia, ruptured cord, twin-twin transfusion syndrome, rhesus isoimmunization etc.</w:t>
            </w:r>
          </w:p>
        </w:tc>
      </w:tr>
      <w:tr w:rsidR="00B448EE" w:rsidRPr="00B448EE" w14:paraId="22491CE5" w14:textId="77777777" w:rsidTr="00F3556B">
        <w:trPr>
          <w:trHeight w:val="641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EF2216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FB9C15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5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Disorders related to fetal growth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9F8F4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Slow fetal growth and fetal malnutrition, prematurity, post-term infant, macrosomia etc.</w:t>
            </w:r>
          </w:p>
        </w:tc>
      </w:tr>
      <w:tr w:rsidR="00B448EE" w:rsidRPr="00B448EE" w14:paraId="5E778E46" w14:textId="77777777" w:rsidTr="00F3556B">
        <w:trPr>
          <w:trHeight w:val="660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63F33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1388B4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A6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Antepartum death of unspecified cau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7040ED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Fetal death of unspecified cause</w:t>
            </w:r>
          </w:p>
        </w:tc>
      </w:tr>
      <w:tr w:rsidR="00B448EE" w:rsidRPr="00B448EE" w14:paraId="2D37FB84" w14:textId="77777777" w:rsidTr="00F3556B">
        <w:trPr>
          <w:trHeight w:val="943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9A0CE4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ntrapartum fetal conditions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(</w:t>
            </w: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ED4B29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1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Congenital malformations, deformations and chromosomal abnormalities</w:t>
            </w:r>
          </w:p>
        </w:tc>
        <w:tc>
          <w:tcPr>
            <w:tcW w:w="0" w:type="auto"/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6956E8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Anencephaly, spina bifida, congenital hydrocephalus, congenital malformations of limb(s) etc.</w:t>
            </w:r>
          </w:p>
        </w:tc>
      </w:tr>
      <w:tr w:rsidR="00B448EE" w:rsidRPr="00B448EE" w14:paraId="591FFC9D" w14:textId="77777777" w:rsidTr="00F3556B">
        <w:trPr>
          <w:trHeight w:val="584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B8CCB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939466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2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Birth trau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B1052B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Subdural haemorrhage, cerebral haemorrhage, spinal cord injury, skull fracture etc.</w:t>
            </w:r>
          </w:p>
        </w:tc>
      </w:tr>
      <w:tr w:rsidR="00B448EE" w:rsidRPr="00B448EE" w14:paraId="27B9794A" w14:textId="77777777" w:rsidTr="00F3556B">
        <w:trPr>
          <w:trHeight w:val="339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2B0381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3237FD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3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Acute intrapartum event</w:t>
            </w:r>
          </w:p>
        </w:tc>
        <w:tc>
          <w:tcPr>
            <w:tcW w:w="0" w:type="auto"/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AD3BB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Intrauterine hypoxia</w:t>
            </w:r>
          </w:p>
        </w:tc>
      </w:tr>
      <w:tr w:rsidR="00B448EE" w:rsidRPr="00B448EE" w14:paraId="56AD91ED" w14:textId="77777777" w:rsidTr="00F3556B">
        <w:trPr>
          <w:trHeight w:val="603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6EC2E2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371804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4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– Infe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A128F9" w14:textId="47EE0903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Congenital syphilis, congenital viral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hepatitis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, congeni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rubella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syndrome, congeni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falciparum malaria etc.</w:t>
            </w:r>
          </w:p>
        </w:tc>
      </w:tr>
      <w:tr w:rsidR="00B448EE" w:rsidRPr="00B448EE" w14:paraId="26F40357" w14:textId="77777777" w:rsidTr="00F3556B">
        <w:trPr>
          <w:trHeight w:val="641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C41726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B8F5C8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5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Other specified intrapartum disorder </w:t>
            </w:r>
          </w:p>
        </w:tc>
        <w:tc>
          <w:tcPr>
            <w:tcW w:w="0" w:type="auto"/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B9BF7E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Fetal blood loss from vasa praevia, ruptured cord, twin-twin transfusion syndrome, rhesus isoimmunization etc.</w:t>
            </w:r>
          </w:p>
        </w:tc>
      </w:tr>
      <w:tr w:rsidR="00B448EE" w:rsidRPr="00B448EE" w14:paraId="13631D6F" w14:textId="77777777" w:rsidTr="00F3556B">
        <w:trPr>
          <w:trHeight w:val="641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30EDC7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1EEEF1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6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Disorders related to fetal grow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C172E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Slow fetal growth and fetal malnutrition, prematurity, post-term infant, macrosomia etc.</w:t>
            </w:r>
          </w:p>
        </w:tc>
      </w:tr>
      <w:tr w:rsidR="00B448EE" w:rsidRPr="00B448EE" w14:paraId="334B01A9" w14:textId="77777777" w:rsidTr="00F3556B">
        <w:trPr>
          <w:trHeight w:val="660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6CE04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E5AD8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I7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Intrapartum death of unspecified cause</w:t>
            </w:r>
          </w:p>
        </w:tc>
        <w:tc>
          <w:tcPr>
            <w:tcW w:w="0" w:type="auto"/>
            <w:shd w:val="clear" w:color="auto" w:fill="C9C9C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401AA5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Fetal death of unspecified cause</w:t>
            </w:r>
          </w:p>
        </w:tc>
      </w:tr>
      <w:tr w:rsidR="00B448EE" w:rsidRPr="00B448EE" w14:paraId="205939B0" w14:textId="77777777" w:rsidTr="00F3556B">
        <w:trPr>
          <w:trHeight w:val="641"/>
        </w:trPr>
        <w:tc>
          <w:tcPr>
            <w:tcW w:w="1560" w:type="dxa"/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8B8270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aternal conditions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(</w:t>
            </w: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3137" w:type="dxa"/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17FEE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1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Complications of placenta, cord and membranes</w:t>
            </w:r>
          </w:p>
        </w:tc>
        <w:tc>
          <w:tcPr>
            <w:tcW w:w="0" w:type="auto"/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9B5D5A" w14:textId="11DC9022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placenta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praevia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, placenta abruption, cor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prolapse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chorioamnionitis</w:t>
            </w:r>
            <w:proofErr w:type="spellEnd"/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 xml:space="preserve"> etc.</w:t>
            </w:r>
          </w:p>
        </w:tc>
      </w:tr>
      <w:tr w:rsidR="00B448EE" w:rsidRPr="00B448EE" w14:paraId="7BACC852" w14:textId="77777777" w:rsidTr="00F3556B">
        <w:trPr>
          <w:trHeight w:val="641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6CF4F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4BD049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2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Maternal complications of pregnan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82380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oligohydramnios/polyhydramnios, multiple pregnancy, preterm rupture of membranes etc.</w:t>
            </w:r>
          </w:p>
        </w:tc>
      </w:tr>
      <w:tr w:rsidR="00B448EE" w:rsidRPr="00B448EE" w14:paraId="019B9615" w14:textId="77777777" w:rsidTr="00F3556B">
        <w:trPr>
          <w:trHeight w:val="660"/>
        </w:trPr>
        <w:tc>
          <w:tcPr>
            <w:tcW w:w="156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8DF930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9D6E26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3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Other complications of labour and delivery</w:t>
            </w:r>
          </w:p>
        </w:tc>
        <w:tc>
          <w:tcPr>
            <w:tcW w:w="0" w:type="auto"/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9754C4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breech delivery and extraction, obstructed labour, instrumental delivery, caesarean section etc.</w:t>
            </w:r>
          </w:p>
        </w:tc>
      </w:tr>
      <w:tr w:rsidR="00B448EE" w:rsidRPr="00B448EE" w14:paraId="536B6603" w14:textId="77777777" w:rsidTr="00F3556B">
        <w:trPr>
          <w:trHeight w:val="641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D963EB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DB025E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4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Maternal medical and surgical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F6A6D8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Hypertensive disorders, maternal diabetes, infectious disease, nutritional disorders, maternal injury etc.</w:t>
            </w:r>
          </w:p>
        </w:tc>
      </w:tr>
      <w:tr w:rsidR="00B448EE" w:rsidRPr="00B448EE" w14:paraId="2EBC2628" w14:textId="77777777" w:rsidTr="00F3556B">
        <w:trPr>
          <w:trHeight w:val="357"/>
        </w:trPr>
        <w:tc>
          <w:tcPr>
            <w:tcW w:w="15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56E1C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137" w:type="dxa"/>
            <w:tcBorders>
              <w:bottom w:val="single" w:sz="8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CE0D06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CA"/>
              </w:rPr>
              <w:t>M5</w:t>
            </w: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 xml:space="preserve"> - No maternal condi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D68BC0" w14:textId="77777777" w:rsidR="00B448EE" w:rsidRPr="00B448EE" w:rsidRDefault="00B448EE" w:rsidP="00F3556B">
            <w:pPr>
              <w:jc w:val="both"/>
              <w:rPr>
                <w:rFonts w:eastAsia="Times New Roman"/>
                <w:sz w:val="20"/>
                <w:szCs w:val="20"/>
                <w:lang w:val="en-CA"/>
              </w:rPr>
            </w:pPr>
            <w:r w:rsidRPr="00B448EE">
              <w:rPr>
                <w:rFonts w:eastAsia="Times New Roman" w:cs="Calibri"/>
                <w:color w:val="000000"/>
                <w:sz w:val="20"/>
                <w:szCs w:val="20"/>
                <w:lang w:val="en-CA"/>
              </w:rPr>
              <w:t>no maternal condition identified (healthy mother)</w:t>
            </w:r>
          </w:p>
        </w:tc>
      </w:tr>
    </w:tbl>
    <w:p w14:paraId="1D4CA485" w14:textId="07343920" w:rsidR="00A36802" w:rsidRDefault="00B448EE" w:rsidP="00B448EE">
      <w:pPr>
        <w:spacing w:after="240"/>
        <w:jc w:val="both"/>
        <w:rPr>
          <w:rFonts w:eastAsia="Times New Roman" w:cs="Calibri"/>
          <w:color w:val="000000"/>
          <w:sz w:val="22"/>
          <w:szCs w:val="22"/>
          <w:lang w:val="en-CA"/>
        </w:rPr>
      </w:pPr>
      <w:r w:rsidRPr="0064312F">
        <w:rPr>
          <w:rFonts w:eastAsia="Times New Roman" w:cs="Calibri"/>
          <w:color w:val="000000"/>
          <w:sz w:val="22"/>
          <w:szCs w:val="22"/>
          <w:lang w:val="en-CA"/>
        </w:rPr>
        <w:t>*Adapted from the WHO ICD-PM classification</w:t>
      </w:r>
    </w:p>
    <w:p w14:paraId="5BE27EA5" w14:textId="77777777" w:rsidR="00621389" w:rsidRDefault="00621389" w:rsidP="00B448EE">
      <w:pPr>
        <w:spacing w:after="240"/>
        <w:jc w:val="both"/>
        <w:rPr>
          <w:rFonts w:eastAsia="Times New Roman" w:cs="Calibri"/>
          <w:color w:val="000000"/>
          <w:sz w:val="22"/>
          <w:szCs w:val="22"/>
          <w:lang w:val="en-CA"/>
        </w:rPr>
      </w:pPr>
    </w:p>
    <w:p w14:paraId="1B21652C" w14:textId="77777777" w:rsidR="00621389" w:rsidRDefault="00621389" w:rsidP="00B448EE">
      <w:pPr>
        <w:spacing w:after="240"/>
        <w:jc w:val="both"/>
        <w:rPr>
          <w:rFonts w:eastAsia="Times New Roman" w:cs="Calibri"/>
          <w:color w:val="000000"/>
          <w:sz w:val="22"/>
          <w:szCs w:val="22"/>
          <w:lang w:val="en-CA"/>
        </w:rPr>
      </w:pPr>
    </w:p>
    <w:p w14:paraId="5C9F8892" w14:textId="77777777" w:rsidR="00795538" w:rsidRDefault="00795538" w:rsidP="00947090">
      <w:pPr>
        <w:spacing w:after="100" w:afterAutospacing="1"/>
        <w:rPr>
          <w:b/>
          <w:sz w:val="22"/>
          <w:szCs w:val="22"/>
        </w:rPr>
      </w:pPr>
    </w:p>
    <w:p w14:paraId="06544D55" w14:textId="77777777" w:rsidR="00A326A0" w:rsidRDefault="00A326A0" w:rsidP="00947090">
      <w:pPr>
        <w:spacing w:after="100" w:afterAutospacing="1"/>
        <w:rPr>
          <w:b/>
          <w:sz w:val="22"/>
          <w:szCs w:val="22"/>
        </w:rPr>
      </w:pPr>
    </w:p>
    <w:p w14:paraId="2053924A" w14:textId="7F980712" w:rsidR="00621389" w:rsidRPr="00641AA8" w:rsidRDefault="00641AA8" w:rsidP="00947090">
      <w:pPr>
        <w:spacing w:after="100" w:afterAutospacing="1"/>
        <w:rPr>
          <w:b/>
          <w:sz w:val="22"/>
          <w:szCs w:val="22"/>
        </w:rPr>
      </w:pPr>
      <w:r w:rsidRPr="00641AA8">
        <w:rPr>
          <w:b/>
          <w:sz w:val="22"/>
          <w:szCs w:val="22"/>
        </w:rPr>
        <w:lastRenderedPageBreak/>
        <w:t xml:space="preserve">Supplementary </w:t>
      </w:r>
      <w:r w:rsidR="00621389" w:rsidRPr="00641AA8">
        <w:rPr>
          <w:b/>
          <w:sz w:val="22"/>
          <w:szCs w:val="22"/>
        </w:rPr>
        <w:t>Table 2:</w:t>
      </w:r>
      <w:r w:rsidR="00621389" w:rsidRPr="00641AA8">
        <w:rPr>
          <w:sz w:val="22"/>
          <w:szCs w:val="22"/>
        </w:rPr>
        <w:t xml:space="preserve"> </w:t>
      </w:r>
      <w:r w:rsidR="00621389" w:rsidRPr="00641AA8">
        <w:rPr>
          <w:b/>
          <w:sz w:val="22"/>
          <w:szCs w:val="22"/>
        </w:rPr>
        <w:t xml:space="preserve">Summary of births, stillbirths, </w:t>
      </w:r>
      <w:r w:rsidR="00947090" w:rsidRPr="00641AA8">
        <w:rPr>
          <w:b/>
          <w:sz w:val="22"/>
          <w:szCs w:val="22"/>
        </w:rPr>
        <w:t xml:space="preserve">stillbirth rates </w:t>
      </w:r>
      <w:r w:rsidR="00621389" w:rsidRPr="00641AA8">
        <w:rPr>
          <w:b/>
          <w:sz w:val="22"/>
          <w:szCs w:val="22"/>
        </w:rPr>
        <w:t>and stil</w:t>
      </w:r>
      <w:r w:rsidR="00947090" w:rsidRPr="00641AA8">
        <w:rPr>
          <w:b/>
          <w:sz w:val="22"/>
          <w:szCs w:val="22"/>
        </w:rPr>
        <w:t>lbirth cases retrieved per years at the Federal Teaching Hospital, Gombe, Nigeria, 2010-2018.</w:t>
      </w:r>
    </w:p>
    <w:tbl>
      <w:tblPr>
        <w:tblW w:w="8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1164"/>
        <w:gridCol w:w="1410"/>
        <w:gridCol w:w="2398"/>
        <w:gridCol w:w="1472"/>
        <w:gridCol w:w="1527"/>
      </w:tblGrid>
      <w:tr w:rsidR="00621389" w:rsidRPr="00181749" w14:paraId="3D3063F4" w14:textId="77777777" w:rsidTr="002F5EE0">
        <w:trPr>
          <w:trHeight w:val="753"/>
        </w:trPr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DB67" w14:textId="77777777" w:rsidR="00621389" w:rsidRPr="00181749" w:rsidRDefault="00621389" w:rsidP="002F5EE0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Year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D2EF" w14:textId="77777777" w:rsidR="00621389" w:rsidRPr="00181749" w:rsidRDefault="00621389" w:rsidP="002F5EE0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Births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16D5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Stillbirths (n)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B489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Stillbirth rate per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1000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births</w:t>
            </w: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A65D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Stillbirths retrieved (n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946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Retrieval rate (%)</w:t>
            </w:r>
          </w:p>
        </w:tc>
      </w:tr>
      <w:tr w:rsidR="00621389" w:rsidRPr="00181749" w14:paraId="7752AFCD" w14:textId="77777777" w:rsidTr="002F5EE0">
        <w:trPr>
          <w:trHeight w:val="407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5319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962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9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7A70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88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1425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42 (3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>, 5</w:t>
            </w: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BA2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3BB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</w:tr>
      <w:tr w:rsidR="00621389" w:rsidRPr="00181749" w14:paraId="46D4B6B5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A2F47A1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DBC49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322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4113A7C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88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3FD5CEC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8 (50, 66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9E29436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2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45CCA97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9</w:t>
            </w:r>
          </w:p>
        </w:tc>
      </w:tr>
      <w:tr w:rsidR="00621389" w:rsidRPr="00181749" w14:paraId="0C75BDFF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9720BE7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3F8810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307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B53C446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91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79D91F1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2 (53, 7</w:t>
            </w: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2F47C3B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2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84EA752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</w:tr>
      <w:tr w:rsidR="00621389" w:rsidRPr="00181749" w14:paraId="3C45DAC2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C06A4D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EFD28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52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6D7FBC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32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FCA0339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2 (4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>, 61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3EA76D3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9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4DD63A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73</w:t>
            </w:r>
          </w:p>
        </w:tc>
      </w:tr>
      <w:tr w:rsidR="00621389" w:rsidRPr="00181749" w14:paraId="1CF9E2C0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EE6286E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A9E9A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40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774FEB7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85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E5C668D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1 (50, 73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9D738A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0A4CA8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2</w:t>
            </w:r>
          </w:p>
        </w:tc>
      </w:tr>
      <w:tr w:rsidR="00621389" w:rsidRPr="00181749" w14:paraId="7F698F2B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97CAD7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16FC79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93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FE0BD25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26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BC512C6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5 (55, 76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26E2A12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7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750BCD8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0</w:t>
            </w:r>
          </w:p>
        </w:tc>
      </w:tr>
      <w:tr w:rsidR="00621389" w:rsidRPr="00181749" w14:paraId="7ECC3E0B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FA6699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2EBC1E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60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1F3D66A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35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27582BD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2 (43, 60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1256B85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7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9AA582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6</w:t>
            </w:r>
          </w:p>
        </w:tc>
      </w:tr>
      <w:tr w:rsidR="00621389" w:rsidRPr="00181749" w14:paraId="7B4AFF4D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C7539A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32DAF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43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2083C2F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25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0F99EDB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51 (4</w:t>
            </w: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lang w:eastAsia="en-GB"/>
              </w:rPr>
              <w:t>60</w:t>
            </w:r>
            <w:r w:rsidRPr="00181749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35011D8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1C986F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3</w:t>
            </w:r>
          </w:p>
        </w:tc>
      </w:tr>
      <w:tr w:rsidR="00621389" w:rsidRPr="00181749" w14:paraId="510AAF43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73123D0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0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3379957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217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702499E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107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DCEEFEA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 xml:space="preserve">49 (40,58) 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6D6D9B7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B6AF374" w14:textId="77777777" w:rsidR="00621389" w:rsidRPr="00181749" w:rsidRDefault="00621389" w:rsidP="002F5EE0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color w:val="000000"/>
                <w:lang w:eastAsia="en-GB"/>
              </w:rPr>
              <w:t>64</w:t>
            </w:r>
          </w:p>
        </w:tc>
      </w:tr>
      <w:tr w:rsidR="00621389" w:rsidRPr="00181749" w14:paraId="315E6710" w14:textId="77777777" w:rsidTr="002F5EE0">
        <w:trPr>
          <w:trHeight w:val="407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1F27C93" w14:textId="77777777" w:rsidR="00621389" w:rsidRPr="00181749" w:rsidRDefault="00621389" w:rsidP="002F5EE0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A1E812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N=21</w:t>
            </w:r>
            <w:r>
              <w:rPr>
                <w:rFonts w:eastAsia="Times New Roman" w:cs="Calibri"/>
                <w:b/>
                <w:color w:val="000000"/>
                <w:lang w:eastAsia="en-GB"/>
              </w:rPr>
              <w:t>,</w:t>
            </w: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46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450DE1E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N=1</w:t>
            </w:r>
            <w:r>
              <w:rPr>
                <w:rFonts w:eastAsia="Times New Roman" w:cs="Calibri"/>
                <w:b/>
                <w:color w:val="000000"/>
                <w:lang w:eastAsia="en-GB"/>
              </w:rPr>
              <w:t>,</w:t>
            </w: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177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D660E2C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55 (52, 58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F3A8FB2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N=76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4A74DBE" w14:textId="77777777" w:rsidR="00621389" w:rsidRPr="00181749" w:rsidRDefault="00621389" w:rsidP="002F5EE0">
            <w:pPr>
              <w:jc w:val="right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181749">
              <w:rPr>
                <w:rFonts w:eastAsia="Times New Roman" w:cs="Calibri"/>
                <w:b/>
                <w:color w:val="000000"/>
                <w:lang w:eastAsia="en-GB"/>
              </w:rPr>
              <w:t>6</w:t>
            </w:r>
            <w:r>
              <w:rPr>
                <w:rFonts w:eastAsia="Times New Roman" w:cs="Calibri"/>
                <w:b/>
                <w:color w:val="000000"/>
                <w:lang w:eastAsia="en-GB"/>
              </w:rPr>
              <w:t>5</w:t>
            </w:r>
          </w:p>
        </w:tc>
      </w:tr>
    </w:tbl>
    <w:p w14:paraId="0DA4A004" w14:textId="676D8BDF" w:rsidR="00621389" w:rsidRDefault="00621389" w:rsidP="00621389"/>
    <w:p w14:paraId="709BD1DC" w14:textId="24CEDBAF" w:rsidR="00795538" w:rsidRDefault="00795538" w:rsidP="00621389"/>
    <w:p w14:paraId="2ECE9EAB" w14:textId="47A9D4A5" w:rsidR="00795538" w:rsidRDefault="00795538" w:rsidP="00621389"/>
    <w:p w14:paraId="594FA591" w14:textId="5F8F8D88" w:rsidR="00795538" w:rsidRDefault="00795538" w:rsidP="00621389"/>
    <w:p w14:paraId="21357CCA" w14:textId="1C0117D1" w:rsidR="00795538" w:rsidRDefault="00795538" w:rsidP="00621389"/>
    <w:p w14:paraId="70FB7CDF" w14:textId="7AF26FF1" w:rsidR="00795538" w:rsidRDefault="00795538" w:rsidP="00621389"/>
    <w:p w14:paraId="41BD7759" w14:textId="1C98627B" w:rsidR="00795538" w:rsidRDefault="00795538" w:rsidP="00621389"/>
    <w:p w14:paraId="1D06D7A9" w14:textId="2A8C331B" w:rsidR="00795538" w:rsidRDefault="00795538" w:rsidP="00621389"/>
    <w:p w14:paraId="5F915BF0" w14:textId="6680EAD0" w:rsidR="00795538" w:rsidRDefault="00795538" w:rsidP="00621389"/>
    <w:p w14:paraId="7ABD2B97" w14:textId="463E2DA0" w:rsidR="00795538" w:rsidRDefault="00795538" w:rsidP="00621389"/>
    <w:p w14:paraId="5A693102" w14:textId="108A0A6C" w:rsidR="00795538" w:rsidRDefault="00795538" w:rsidP="00621389"/>
    <w:p w14:paraId="1ABE8BE8" w14:textId="1B09FF60" w:rsidR="00795538" w:rsidRDefault="00795538" w:rsidP="00621389"/>
    <w:p w14:paraId="6996D346" w14:textId="5A34169E" w:rsidR="00795538" w:rsidRDefault="00795538" w:rsidP="00621389"/>
    <w:p w14:paraId="1B54A4B6" w14:textId="193F9085" w:rsidR="00795538" w:rsidRDefault="00795538" w:rsidP="00621389"/>
    <w:p w14:paraId="3697ECD9" w14:textId="7D6612F3" w:rsidR="00795538" w:rsidRDefault="00795538" w:rsidP="00621389"/>
    <w:p w14:paraId="4FF1F77A" w14:textId="10AFDF43" w:rsidR="00795538" w:rsidRDefault="00795538" w:rsidP="00621389"/>
    <w:p w14:paraId="4614BBF2" w14:textId="247B0C01" w:rsidR="00795538" w:rsidRDefault="00795538" w:rsidP="00621389"/>
    <w:p w14:paraId="1F885B15" w14:textId="4D1AEA80" w:rsidR="00795538" w:rsidRDefault="00795538" w:rsidP="00621389"/>
    <w:p w14:paraId="1CA32158" w14:textId="3942F593" w:rsidR="00795538" w:rsidRDefault="00795538" w:rsidP="00621389"/>
    <w:p w14:paraId="58D3E29D" w14:textId="53A9958C" w:rsidR="00795538" w:rsidRDefault="00795538" w:rsidP="00621389"/>
    <w:p w14:paraId="2BDB0702" w14:textId="0CA8A7D4" w:rsidR="00795538" w:rsidRDefault="00795538" w:rsidP="00621389"/>
    <w:p w14:paraId="3D3B2A29" w14:textId="21CD3EF0" w:rsidR="00795538" w:rsidRDefault="00795538" w:rsidP="00621389"/>
    <w:p w14:paraId="59F44112" w14:textId="0A713F1C" w:rsidR="00795538" w:rsidRDefault="00795538" w:rsidP="00621389"/>
    <w:p w14:paraId="358EDA68" w14:textId="445D9B54" w:rsidR="00795538" w:rsidRDefault="00795538" w:rsidP="00621389"/>
    <w:p w14:paraId="561CAD4C" w14:textId="253116E6" w:rsidR="00795538" w:rsidRDefault="00795538" w:rsidP="00621389"/>
    <w:p w14:paraId="67484AAC" w14:textId="5B658F82" w:rsidR="00795538" w:rsidRDefault="00795538" w:rsidP="00621389"/>
    <w:p w14:paraId="623F6510" w14:textId="3514F3CD" w:rsidR="00795538" w:rsidRDefault="00795538" w:rsidP="00621389"/>
    <w:p w14:paraId="73C28F73" w14:textId="6F472892" w:rsidR="00795538" w:rsidRDefault="00795538" w:rsidP="00621389"/>
    <w:p w14:paraId="17EC5996" w14:textId="61357C5F" w:rsidR="00795538" w:rsidRDefault="00795538" w:rsidP="00621389"/>
    <w:p w14:paraId="5BF14125" w14:textId="77777777" w:rsidR="00795538" w:rsidRDefault="00795538" w:rsidP="00621389"/>
    <w:p w14:paraId="5F89362E" w14:textId="77777777" w:rsidR="00A326A0" w:rsidRDefault="00A326A0" w:rsidP="00B448EE">
      <w:pPr>
        <w:spacing w:after="240"/>
        <w:jc w:val="both"/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/>
        </w:rPr>
      </w:pPr>
    </w:p>
    <w:p w14:paraId="6B330BAB" w14:textId="6B2758DE" w:rsidR="00621389" w:rsidRPr="009653AD" w:rsidRDefault="00795538" w:rsidP="00B448EE">
      <w:pPr>
        <w:spacing w:after="240"/>
        <w:jc w:val="both"/>
        <w:rPr>
          <w:rFonts w:asciiTheme="minorHAnsi" w:eastAsia="Times New Roman" w:hAnsiTheme="minorHAnsi" w:cstheme="minorHAnsi"/>
          <w:b/>
          <w:bCs/>
          <w:color w:val="000000" w:themeColor="text1"/>
          <w:sz w:val="20"/>
          <w:szCs w:val="20"/>
          <w:lang w:val="en-CA"/>
        </w:rPr>
      </w:pPr>
      <w:r w:rsidRPr="002E760D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/>
        </w:rPr>
        <w:lastRenderedPageBreak/>
        <w:t xml:space="preserve">Supplementary Table 3: </w:t>
      </w:r>
      <w:r w:rsidR="009653AD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/>
        </w:rPr>
        <w:t xml:space="preserve">Summary of </w:t>
      </w:r>
      <w:r w:rsidR="009653AD">
        <w:rPr>
          <w:rFonts w:asciiTheme="minorHAnsi" w:hAnsiTheme="minorHAnsi" w:cstheme="minorHAnsi"/>
          <w:b/>
          <w:color w:val="000000" w:themeColor="text1"/>
          <w:sz w:val="20"/>
          <w:szCs w:val="20"/>
          <w:shd w:val="clear" w:color="auto" w:fill="FFFFFF"/>
        </w:rPr>
        <w:t>major</w:t>
      </w:r>
      <w:r w:rsidR="009653AD" w:rsidRPr="009653AD">
        <w:rPr>
          <w:rFonts w:asciiTheme="minorHAnsi" w:hAnsiTheme="minorHAnsi" w:cstheme="minorHAnsi"/>
          <w:b/>
          <w:color w:val="000000" w:themeColor="text1"/>
          <w:sz w:val="20"/>
          <w:szCs w:val="20"/>
          <w:shd w:val="clear" w:color="auto" w:fill="FFFFFF"/>
        </w:rPr>
        <w:t xml:space="preserve"> clinical conditions under the ICD-PM</w:t>
      </w:r>
      <w:r w:rsidR="009653AD">
        <w:rPr>
          <w:rFonts w:asciiTheme="minorHAnsi" w:hAnsiTheme="minorHAnsi" w:cstheme="minorHAnsi"/>
          <w:b/>
          <w:color w:val="000000" w:themeColor="text1"/>
          <w:sz w:val="20"/>
          <w:szCs w:val="20"/>
          <w:shd w:val="clear" w:color="auto" w:fill="FFFFFF"/>
        </w:rPr>
        <w:t xml:space="preserve"> sub-categories </w:t>
      </w:r>
      <w:r w:rsidR="009653AD" w:rsidRPr="009653A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at the Federal Teaching Hospital, Gombe, Nigeria, 2010-2018</w:t>
      </w:r>
      <w:r w:rsidR="009653A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.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1880"/>
        <w:gridCol w:w="3244"/>
        <w:gridCol w:w="4107"/>
      </w:tblGrid>
      <w:tr w:rsidR="00795538" w:rsidRPr="00086095" w14:paraId="6DEEB547" w14:textId="77777777" w:rsidTr="00574A76">
        <w:trPr>
          <w:trHeight w:val="26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DDA9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CD-PM group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9FBF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CD-PM sub-categories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25E6" w14:textId="37E65CB9" w:rsidR="00795538" w:rsidRPr="00086095" w:rsidRDefault="009653AD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jor</w:t>
            </w:r>
            <w:r w:rsidR="00795538"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95538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linical </w:t>
            </w:r>
            <w:r w:rsidR="00795538"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nditions in sub-category</w:t>
            </w:r>
          </w:p>
        </w:tc>
      </w:tr>
      <w:tr w:rsidR="00795538" w:rsidRPr="00086095" w14:paraId="37CCFC09" w14:textId="77777777" w:rsidTr="00574A76">
        <w:trPr>
          <w:trHeight w:val="26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4FE" w14:textId="417D54E8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7714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Antepartum fetal conditions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6095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(A)</w:t>
            </w:r>
          </w:p>
        </w:tc>
        <w:tc>
          <w:tcPr>
            <w:tcW w:w="735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C085C63" w14:textId="04D04BAD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bookmarkStart w:id="0" w:name="RANGE!B3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Congenital malformations, and chromosomal abnormalities</w:t>
            </w:r>
            <w:bookmarkEnd w:id="0"/>
            <w:r w:rsidR="002F32A6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6B532F6C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B657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15FA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74CE0A7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eural tube defects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 (54.5)</w:t>
            </w:r>
          </w:p>
        </w:tc>
      </w:tr>
      <w:tr w:rsidR="00795538" w:rsidRPr="00086095" w14:paraId="34D02A5A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4F2A62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DE0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4C675FB9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ther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ongenital 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omalies: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5 (45.5)</w:t>
            </w:r>
          </w:p>
        </w:tc>
      </w:tr>
      <w:tr w:rsidR="00795538" w:rsidRPr="00086095" w14:paraId="62D91F7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8FC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D0AA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3F0C9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1 (100)</w:t>
            </w:r>
          </w:p>
        </w:tc>
      </w:tr>
      <w:tr w:rsidR="00795538" w:rsidRPr="00086095" w14:paraId="4D67BE8D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1C3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425947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RANGE!B6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3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Antepartum hypoxia</w:t>
            </w:r>
            <w:bookmarkEnd w:id="1"/>
          </w:p>
        </w:tc>
      </w:tr>
      <w:tr w:rsidR="00795538" w:rsidRPr="00086095" w14:paraId="7CB4FC10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52F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AD60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64F26C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sz w:val="20"/>
                <w:szCs w:val="20"/>
                <w:lang w:eastAsia="en-GB"/>
              </w:rPr>
              <w:t>Antepartum asphyxia: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3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(100)</w:t>
            </w:r>
          </w:p>
        </w:tc>
      </w:tr>
      <w:tr w:rsidR="00795538" w:rsidRPr="00086095" w14:paraId="69AD2E45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20E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10D2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B0B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5 (100)</w:t>
            </w:r>
          </w:p>
        </w:tc>
      </w:tr>
      <w:tr w:rsidR="00795538" w:rsidRPr="00086095" w14:paraId="2EB6F971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ED9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ADBD640" w14:textId="3435BED0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2" w:name="RANGE!B10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5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Disorder related to fetal growth</w:t>
            </w:r>
            <w:bookmarkEnd w:id="2"/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0459A547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3A0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73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0FCDDF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rematurity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0 (87.4)</w:t>
            </w:r>
          </w:p>
        </w:tc>
      </w:tr>
      <w:tr w:rsidR="00795538" w:rsidRPr="00086095" w14:paraId="6329F283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048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E2E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1277E6E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sz w:val="20"/>
                <w:szCs w:val="20"/>
                <w:lang w:eastAsia="en-GB"/>
              </w:rPr>
              <w:t>Fe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tal Macrosomia: 16 (7.8)</w:t>
            </w:r>
          </w:p>
        </w:tc>
      </w:tr>
      <w:tr w:rsidR="00795538" w:rsidRPr="00086095" w14:paraId="42EA3904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9806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DB8A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A261B18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Others: 10 (4.8)</w:t>
            </w:r>
          </w:p>
        </w:tc>
      </w:tr>
      <w:tr w:rsidR="00795538" w:rsidRPr="00086095" w14:paraId="6FB47587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2B5E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19D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8446" w14:textId="77777777" w:rsidR="00795538" w:rsidRPr="00747514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7514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06 (100)</w:t>
            </w:r>
          </w:p>
        </w:tc>
      </w:tr>
      <w:tr w:rsidR="00795538" w:rsidRPr="00086095" w14:paraId="57C99825" w14:textId="77777777" w:rsidTr="00574A76">
        <w:trPr>
          <w:trHeight w:val="26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EDF" w14:textId="7AB6F899" w:rsidR="00795538" w:rsidRPr="00BF7714" w:rsidRDefault="00795538" w:rsidP="00574A76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F7714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Intrapartum fetal conditions (I)</w:t>
            </w:r>
          </w:p>
        </w:tc>
        <w:tc>
          <w:tcPr>
            <w:tcW w:w="735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94C155" w14:textId="35FCBB04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bookmarkStart w:id="3" w:name="RANGE!B14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1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Congenital malformations, and chromosomal abnormalities</w:t>
            </w:r>
            <w:bookmarkEnd w:id="3"/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7F1C57F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E9B1B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14894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47A33A7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eural tube defect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: 11 (55)</w:t>
            </w:r>
          </w:p>
        </w:tc>
      </w:tr>
      <w:tr w:rsidR="00795538" w:rsidRPr="00086095" w14:paraId="47A54236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8B2AA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B2CA7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400CD71D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ther congenital anomalie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: 9 (45)</w:t>
            </w:r>
          </w:p>
        </w:tc>
      </w:tr>
      <w:tr w:rsidR="00795538" w:rsidRPr="00086095" w14:paraId="20CCC018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0D1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8B8B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901043" w14:textId="77777777" w:rsidR="00795538" w:rsidRPr="00747514" w:rsidRDefault="00795538" w:rsidP="00574A76">
            <w:pP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747514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20 (100)</w:t>
            </w:r>
          </w:p>
        </w:tc>
      </w:tr>
      <w:tr w:rsidR="00795538" w:rsidRPr="00086095" w14:paraId="1D4080B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5D1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9A1BF9C" w14:textId="1646D241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4" w:name="RANGE!B16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3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Acute intrapartum even</w:t>
            </w:r>
            <w:bookmarkEnd w:id="4"/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t</w:t>
            </w:r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4A118DF4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DEC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19B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7FF594B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sz w:val="20"/>
                <w:szCs w:val="20"/>
                <w:lang w:eastAsia="en-GB"/>
              </w:rPr>
              <w:t>Intrapartum asphyxia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: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 (75)</w:t>
            </w:r>
          </w:p>
        </w:tc>
      </w:tr>
      <w:tr w:rsidR="00795538" w:rsidRPr="00086095" w14:paraId="6CC6A971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F9F36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B9EBB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55D523AE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Others: 10 (25)</w:t>
            </w:r>
          </w:p>
        </w:tc>
      </w:tr>
      <w:tr w:rsidR="00795538" w:rsidRPr="00086095" w14:paraId="546ADEA9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4F16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C5D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631" w14:textId="77777777" w:rsidR="00795538" w:rsidRPr="00747514" w:rsidRDefault="00795538" w:rsidP="00574A76">
            <w:pPr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</w:pPr>
            <w:r w:rsidRPr="00747514"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  <w:t>41 (100)</w:t>
            </w:r>
          </w:p>
        </w:tc>
      </w:tr>
      <w:tr w:rsidR="00795538" w:rsidRPr="00086095" w14:paraId="5B90CDBF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2B6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25C575F" w14:textId="3B9F5328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5" w:name="RANGE!B19"/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6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Disorder related to fetal growth</w:t>
            </w:r>
            <w:bookmarkEnd w:id="5"/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37C7C86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A80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C2D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E4492FD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rematurity: 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(88.6)</w:t>
            </w:r>
          </w:p>
        </w:tc>
      </w:tr>
      <w:tr w:rsidR="00795538" w:rsidRPr="00086095" w14:paraId="4F9FCD40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0F99C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7A63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30E801F4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Fetal Macrosomia: 15 (8.5)</w:t>
            </w:r>
          </w:p>
        </w:tc>
      </w:tr>
      <w:tr w:rsidR="00795538" w:rsidRPr="00086095" w14:paraId="1E496E88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1E166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0D508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479589D" w14:textId="77777777" w:rsidR="00795538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Others: 5 (2.9)</w:t>
            </w:r>
          </w:p>
        </w:tc>
      </w:tr>
      <w:tr w:rsidR="00795538" w:rsidRPr="00086095" w14:paraId="648B3637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15AD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3F26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8294" w14:textId="77777777" w:rsidR="00795538" w:rsidRPr="001E509F" w:rsidRDefault="00795538" w:rsidP="00574A76">
            <w:pPr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</w:pPr>
            <w:r w:rsidRPr="001E509F"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  <w:t>176 (100)</w:t>
            </w:r>
          </w:p>
        </w:tc>
      </w:tr>
      <w:tr w:rsidR="00795538" w:rsidRPr="00086095" w14:paraId="7997FCCE" w14:textId="77777777" w:rsidTr="00574A76">
        <w:trPr>
          <w:trHeight w:val="26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CA3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709F32" w14:textId="6A13DF20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FB1A8C"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en-GB"/>
              </w:rPr>
              <w:t>M1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en-GB"/>
              </w:rPr>
              <w:t>Complications of placenta, cord,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en-GB"/>
              </w:rPr>
              <w:t>etc.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en-GB"/>
              </w:rPr>
              <w:t xml:space="preserve"> n (%)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val="fr-FR" w:eastAsia="en-GB"/>
              </w:rPr>
              <w:t xml:space="preserve"> </w:t>
            </w:r>
          </w:p>
        </w:tc>
      </w:tr>
      <w:tr w:rsidR="00795538" w:rsidRPr="00086095" w14:paraId="101321B4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B27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BCC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bookmarkStart w:id="6" w:name="RANGE!B23"/>
            <w:bookmarkEnd w:id="6"/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7F228C7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lacenta abruption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 (78.7)</w:t>
            </w:r>
          </w:p>
        </w:tc>
      </w:tr>
      <w:tr w:rsidR="00795538" w:rsidRPr="00086095" w14:paraId="60AC97A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0ADD6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9D477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BF8BE63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rd prolapse: 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9.5)</w:t>
            </w:r>
          </w:p>
        </w:tc>
      </w:tr>
      <w:tr w:rsidR="00795538" w:rsidRPr="00086095" w14:paraId="12A86B8B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43E57F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81992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A89C71C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lacenta previa: 19 (9)</w:t>
            </w:r>
          </w:p>
        </w:tc>
      </w:tr>
      <w:tr w:rsidR="00795538" w:rsidRPr="00086095" w14:paraId="5C186074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327C66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B4B24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8DE881C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orioamnionitis: 6 (2.8)</w:t>
            </w:r>
          </w:p>
        </w:tc>
      </w:tr>
      <w:tr w:rsidR="00795538" w:rsidRPr="00086095" w14:paraId="2EDCA6D7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A84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E4C4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F512BD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11 (100)</w:t>
            </w:r>
          </w:p>
        </w:tc>
      </w:tr>
      <w:tr w:rsidR="00795538" w:rsidRPr="00086095" w14:paraId="694351B8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933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DFE43A" w14:textId="1763C072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2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Maternal complications of pregnancy</w:t>
            </w:r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469078FA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914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4A0F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837FA76" w14:textId="77E2F98B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sz w:val="20"/>
                <w:szCs w:val="20"/>
                <w:lang w:eastAsia="en-GB"/>
              </w:rPr>
              <w:t>Multiple gestation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: 2</w:t>
            </w:r>
            <w:r w:rsidR="002F32A6">
              <w:rPr>
                <w:rFonts w:eastAsia="Times New Roman" w:cs="Calibri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2F32A6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3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95538" w:rsidRPr="00086095" w14:paraId="6FA1108A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7DEF2E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D81D2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179FB0D" w14:textId="793B1836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sz w:val="20"/>
                <w:szCs w:val="20"/>
                <w:lang w:eastAsia="en-GB"/>
              </w:rPr>
              <w:t>Poly/Oligohydramnios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: 1</w:t>
            </w:r>
            <w:r w:rsidR="002F32A6">
              <w:rPr>
                <w:rFonts w:eastAsia="Times New Roman" w:cs="Calibri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(</w:t>
            </w:r>
            <w:r w:rsidR="002F32A6">
              <w:rPr>
                <w:rFonts w:eastAsia="Times New Roman" w:cs="Calibri"/>
                <w:sz w:val="20"/>
                <w:szCs w:val="20"/>
                <w:lang w:eastAsia="en-GB"/>
              </w:rPr>
              <w:t>25.5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)</w:t>
            </w:r>
          </w:p>
        </w:tc>
      </w:tr>
      <w:tr w:rsidR="00795538" w:rsidRPr="00086095" w14:paraId="7376E8D2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0470DA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A1244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A4BA7F2" w14:textId="3F875CFC" w:rsidR="00795538" w:rsidRPr="00086095" w:rsidRDefault="002F32A6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remature rupture of membranes: 10</w:t>
            </w:r>
            <w:r w:rsidR="00795538">
              <w:rPr>
                <w:rFonts w:eastAsia="Times New Roman" w:cs="Calibr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(21.5)</w:t>
            </w:r>
          </w:p>
        </w:tc>
      </w:tr>
      <w:tr w:rsidR="00795538" w:rsidRPr="00086095" w14:paraId="3128C0FA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3CEAE6F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B2C4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C5E5" w14:textId="77777777" w:rsidR="00795538" w:rsidRPr="00870A08" w:rsidRDefault="00795538" w:rsidP="00574A76">
            <w:pPr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</w:pPr>
            <w:r w:rsidRPr="00870A08"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  <w:t>47 (100)</w:t>
            </w:r>
          </w:p>
        </w:tc>
      </w:tr>
      <w:tr w:rsidR="00795538" w:rsidRPr="00086095" w14:paraId="61C443CF" w14:textId="77777777" w:rsidTr="00574A76">
        <w:trPr>
          <w:trHeight w:val="260"/>
        </w:trPr>
        <w:tc>
          <w:tcPr>
            <w:tcW w:w="9231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380081F" w14:textId="68DA8584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        M3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other complications of labour &amp; delivery</w:t>
            </w:r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257BB221" w14:textId="77777777" w:rsidTr="00574A76">
        <w:trPr>
          <w:trHeight w:val="260"/>
        </w:trPr>
        <w:tc>
          <w:tcPr>
            <w:tcW w:w="1880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F08" w14:textId="77777777" w:rsidR="00795538" w:rsidRPr="00BF7714" w:rsidRDefault="00795538" w:rsidP="00574A76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F7714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Maternal conditions (M)</w:t>
            </w: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DFCA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095FF9B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bstructed labour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3 (65.2)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95538" w:rsidRPr="00086095" w14:paraId="4CACC100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6D6725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AB10A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80681C2" w14:textId="44C46633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uptured uterus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  <w:r w:rsidR="000C0C0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(2</w:t>
            </w:r>
            <w:r w:rsidR="000C0C0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95538" w:rsidRPr="00086095" w14:paraId="4946DEDE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4E875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6809C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E80ABAD" w14:textId="0A62BB08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thers: 7 (</w:t>
            </w:r>
            <w:r w:rsidR="000C0C0D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95538" w:rsidRPr="00086095" w14:paraId="2C7314CF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E61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3003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B597" w14:textId="77777777" w:rsidR="00795538" w:rsidRPr="00870A08" w:rsidRDefault="00795538" w:rsidP="00574A76">
            <w:pPr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</w:pPr>
            <w:r w:rsidRPr="00870A08">
              <w:rPr>
                <w:rFonts w:eastAsia="Times New Roman" w:cs="Calibri"/>
                <w:b/>
                <w:i/>
                <w:sz w:val="20"/>
                <w:szCs w:val="20"/>
                <w:lang w:eastAsia="en-GB"/>
              </w:rPr>
              <w:t>112 (100)</w:t>
            </w:r>
          </w:p>
        </w:tc>
      </w:tr>
      <w:tr w:rsidR="00795538" w:rsidRPr="00086095" w14:paraId="170FDCD8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074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35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6E2861" w14:textId="22410A52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4: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6095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Maternal medical &amp; surgical conditions</w:t>
            </w:r>
            <w:r w:rsidR="009A2EE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795538" w:rsidRPr="00086095" w14:paraId="3D086DEB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80882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4C5A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7FCEC76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ypertensive 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sease in pregnancy*</w:t>
            </w: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218 (69)</w:t>
            </w:r>
          </w:p>
        </w:tc>
      </w:tr>
      <w:tr w:rsidR="00795538" w:rsidRPr="00086095" w14:paraId="71B43E9D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6D9E60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7FBA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E6DB48D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aternal severe anaemia: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0 (22)</w:t>
            </w:r>
          </w:p>
        </w:tc>
      </w:tr>
      <w:tr w:rsidR="00795538" w:rsidRPr="00086095" w14:paraId="290F7DE1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3127C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8E5DA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F16CEFB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abetes Mellitus: 22 (6.8)</w:t>
            </w:r>
          </w:p>
        </w:tc>
      </w:tr>
      <w:tr w:rsidR="00795538" w:rsidRPr="00086095" w14:paraId="66806F62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5CDC9B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8052B" w14:textId="77777777" w:rsidR="00795538" w:rsidRPr="00086095" w:rsidRDefault="00795538" w:rsidP="00574A76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303B1AD0" w14:textId="77777777" w:rsidR="00795538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thers: 9 (2.2)</w:t>
            </w:r>
          </w:p>
        </w:tc>
      </w:tr>
      <w:tr w:rsidR="00795538" w:rsidRPr="00086095" w14:paraId="0266364F" w14:textId="77777777" w:rsidTr="00574A76">
        <w:trPr>
          <w:trHeight w:val="260"/>
        </w:trPr>
        <w:tc>
          <w:tcPr>
            <w:tcW w:w="1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E9ED" w14:textId="77777777" w:rsidR="00795538" w:rsidRPr="00086095" w:rsidRDefault="00795538" w:rsidP="00574A7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1572" w14:textId="77777777" w:rsidR="00795538" w:rsidRPr="00086095" w:rsidRDefault="00795538" w:rsidP="00574A76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86095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1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82EB" w14:textId="77777777" w:rsidR="00795538" w:rsidRPr="00676E67" w:rsidRDefault="00795538" w:rsidP="00574A76">
            <w:pP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676E67"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eastAsia="en-GB"/>
              </w:rPr>
              <w:t>319 (100)</w:t>
            </w:r>
          </w:p>
        </w:tc>
      </w:tr>
    </w:tbl>
    <w:p w14:paraId="4E3BECE5" w14:textId="692E50F9" w:rsidR="00795538" w:rsidRDefault="00795538" w:rsidP="009653AD">
      <w:r w:rsidRPr="00C7387F">
        <w:rPr>
          <w:b/>
          <w:i/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="004A041B">
        <w:rPr>
          <w:i/>
          <w:sz w:val="20"/>
          <w:szCs w:val="20"/>
        </w:rPr>
        <w:t xml:space="preserve">ICD-PM categories A2/I4 (infection), A4 (Other specified antepartum disorder), </w:t>
      </w:r>
      <w:r w:rsidR="00A326A0">
        <w:rPr>
          <w:i/>
          <w:sz w:val="20"/>
          <w:szCs w:val="20"/>
        </w:rPr>
        <w:t xml:space="preserve">I2 (birth trauma) and </w:t>
      </w:r>
      <w:r w:rsidR="004A041B">
        <w:rPr>
          <w:i/>
          <w:sz w:val="20"/>
          <w:szCs w:val="20"/>
        </w:rPr>
        <w:t>I5 (</w:t>
      </w:r>
      <w:r w:rsidR="004A041B">
        <w:rPr>
          <w:i/>
          <w:sz w:val="20"/>
          <w:szCs w:val="20"/>
        </w:rPr>
        <w:t xml:space="preserve">Other specified </w:t>
      </w:r>
      <w:r w:rsidR="004A041B">
        <w:rPr>
          <w:i/>
          <w:sz w:val="20"/>
          <w:szCs w:val="20"/>
        </w:rPr>
        <w:t>intra</w:t>
      </w:r>
      <w:r w:rsidR="004A041B">
        <w:rPr>
          <w:i/>
          <w:sz w:val="20"/>
          <w:szCs w:val="20"/>
        </w:rPr>
        <w:t>partum disorder</w:t>
      </w:r>
      <w:r w:rsidR="004A041B">
        <w:rPr>
          <w:i/>
          <w:sz w:val="20"/>
          <w:szCs w:val="20"/>
        </w:rPr>
        <w:t xml:space="preserve">) </w:t>
      </w:r>
      <w:r w:rsidR="00A326A0">
        <w:rPr>
          <w:i/>
          <w:sz w:val="20"/>
          <w:szCs w:val="20"/>
        </w:rPr>
        <w:t>are not included in the table because the</w:t>
      </w:r>
      <w:r w:rsidR="001807C8">
        <w:rPr>
          <w:i/>
          <w:sz w:val="20"/>
          <w:szCs w:val="20"/>
        </w:rPr>
        <w:t>se</w:t>
      </w:r>
      <w:r w:rsidR="00A326A0">
        <w:rPr>
          <w:i/>
          <w:sz w:val="20"/>
          <w:szCs w:val="20"/>
        </w:rPr>
        <w:t xml:space="preserve"> subgroup</w:t>
      </w:r>
      <w:r w:rsidR="001807C8">
        <w:rPr>
          <w:i/>
          <w:sz w:val="20"/>
          <w:szCs w:val="20"/>
        </w:rPr>
        <w:t>s</w:t>
      </w:r>
      <w:r w:rsidR="00A326A0">
        <w:rPr>
          <w:i/>
          <w:sz w:val="20"/>
          <w:szCs w:val="20"/>
        </w:rPr>
        <w:t xml:space="preserve"> ha</w:t>
      </w:r>
      <w:r w:rsidR="001807C8">
        <w:rPr>
          <w:i/>
          <w:sz w:val="20"/>
          <w:szCs w:val="20"/>
        </w:rPr>
        <w:t>d</w:t>
      </w:r>
      <w:r w:rsidR="00A326A0">
        <w:rPr>
          <w:i/>
          <w:sz w:val="20"/>
          <w:szCs w:val="20"/>
        </w:rPr>
        <w:t xml:space="preserve"> values of one or </w:t>
      </w:r>
      <w:r w:rsidR="001807C8">
        <w:rPr>
          <w:i/>
          <w:sz w:val="20"/>
          <w:szCs w:val="20"/>
        </w:rPr>
        <w:t>none</w:t>
      </w:r>
      <w:r w:rsidRPr="005C18FE">
        <w:rPr>
          <w:i/>
          <w:sz w:val="20"/>
          <w:szCs w:val="20"/>
        </w:rPr>
        <w:t>.</w:t>
      </w:r>
      <w:r w:rsidR="00A326A0">
        <w:rPr>
          <w:i/>
          <w:sz w:val="20"/>
          <w:szCs w:val="20"/>
        </w:rPr>
        <w:t xml:space="preserve"> </w:t>
      </w:r>
      <w:r w:rsidR="001807C8">
        <w:rPr>
          <w:i/>
          <w:sz w:val="20"/>
          <w:szCs w:val="20"/>
        </w:rPr>
        <w:t>*</w:t>
      </w:r>
      <w:r w:rsidRPr="005C18FE">
        <w:rPr>
          <w:i/>
          <w:sz w:val="20"/>
          <w:szCs w:val="20"/>
        </w:rPr>
        <w:t>Hypertensive disease in pregnancy is a spectrum and included maternal chronic hypertension, pregnancy induced hypertension (PIH), preeclampsia and eclampsia</w:t>
      </w:r>
      <w:r w:rsidR="001807C8">
        <w:rPr>
          <w:sz w:val="20"/>
          <w:szCs w:val="20"/>
        </w:rPr>
        <w:t>.</w:t>
      </w:r>
      <w:bookmarkStart w:id="7" w:name="_GoBack"/>
      <w:bookmarkEnd w:id="7"/>
    </w:p>
    <w:sectPr w:rsidR="00795538" w:rsidSect="00A326A0">
      <w:pgSz w:w="11906" w:h="16838"/>
      <w:pgMar w:top="851" w:right="1077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8EE"/>
    <w:rsid w:val="00062797"/>
    <w:rsid w:val="000C0C0D"/>
    <w:rsid w:val="000E50EC"/>
    <w:rsid w:val="00151484"/>
    <w:rsid w:val="001807C8"/>
    <w:rsid w:val="002D4F6C"/>
    <w:rsid w:val="002E760D"/>
    <w:rsid w:val="002F32A6"/>
    <w:rsid w:val="00322431"/>
    <w:rsid w:val="004A041B"/>
    <w:rsid w:val="00621389"/>
    <w:rsid w:val="00641AA8"/>
    <w:rsid w:val="006A4B1B"/>
    <w:rsid w:val="00795538"/>
    <w:rsid w:val="00947090"/>
    <w:rsid w:val="009653AD"/>
    <w:rsid w:val="009A2EE7"/>
    <w:rsid w:val="00A326A0"/>
    <w:rsid w:val="00A36802"/>
    <w:rsid w:val="00B4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606A"/>
  <w15:chartTrackingRefBased/>
  <w15:docId w15:val="{6F91F7E3-333D-4C9C-9D8F-62649D11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8EE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ri Oghenebrume</dc:creator>
  <cp:keywords/>
  <dc:description/>
  <cp:lastModifiedBy>Oghenebrume Wariri</cp:lastModifiedBy>
  <cp:revision>8</cp:revision>
  <dcterms:created xsi:type="dcterms:W3CDTF">2019-12-30T15:36:00Z</dcterms:created>
  <dcterms:modified xsi:type="dcterms:W3CDTF">2019-12-31T10:24:00Z</dcterms:modified>
</cp:coreProperties>
</file>